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1 MRI protocol for imaging anal cancer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268"/>
        <w:gridCol w:w="3544"/>
        <w:gridCol w:w="2693"/>
      </w:tblGrid>
      <w:tr>
        <w:trPr>
          <w:trHeight w:val="621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quence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cquisition Parameter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mmen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Tumour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/>
              </w:rPr>
              <w:t>HR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T2 sagittal TSE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TR/TE 5390/100 ms; NEX 3; ST 3 mm; FOV 200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Sacral promontory down to cover anal margi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Tumou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HR T2 axial T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TR/TE 5030/100 ms; NEX 2; ST 3 mm; FOV 2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erpendicular to long axis of anal canal, x 2 overlapping blocks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Tumour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HR T2 coronal TSE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TR/TE 6500/137 ms; NEX 2; ST 3 mm; FOV 200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arallel to long axis of anal canal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Tumour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TIR axial 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STIR coronal / sagittal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/TE 9840/97 ms;  NEX 1; ST 3mm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TR/TE 5960/68 ms; NEX 2; ST 3mm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Only if suspicion of fistul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Abdomen / Pelv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T1 axial 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TR/TE 400/12 ms; NEX 1, ST 5mm; FOV 38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/3 overlapping blocks, renal hila to symphysis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Abdomen / pelvis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T1  coronal SE</w:t>
            </w:r>
          </w:p>
        </w:tc>
        <w:tc>
          <w:tcPr>
            <w:tcW w:w="3544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TR/TE 668/19 ms; NEX 2, ST 6mm; FOV 490</w:t>
            </w:r>
          </w:p>
        </w:tc>
        <w:tc>
          <w:tcPr>
            <w:tcW w:w="2693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Diaphragm to symphysis pubis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HR= high resolution; NEX=number of excitations; FOV=field of view; ST=slice thickness; SS-EPI= steady state echo planar imagin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03:02:00Z</dcterms:created>
  <dc:creator>Kochhar Rohit (RBV) NHS Christie Tr</dc:creator>
  <dc:description/>
  <cp:keywords/>
  <dc:language>en-US</dc:language>
  <cp:lastModifiedBy>tportada</cp:lastModifiedBy>
  <dcterms:modified xsi:type="dcterms:W3CDTF">2016-01-28T05:34:00Z</dcterms:modified>
  <cp:revision>2</cp:revision>
  <dc:subject/>
  <dc:title/>
</cp:coreProperties>
</file>